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DEF023" w14:textId="4411B3F8" w:rsidR="00754CD3" w:rsidRDefault="001E1941" w:rsidP="00B474BB">
      <w:r>
        <w:rPr>
          <w:noProof/>
        </w:rPr>
        <w:drawing>
          <wp:inline distT="0" distB="0" distL="0" distR="0" wp14:anchorId="450C1E46" wp14:editId="300D7A57">
            <wp:extent cx="4901045" cy="4077921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B4EA79C4-0364-400E-B2C4-82553DADB7C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B4EA79C4-0364-400E-B2C4-82553DADB7C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02251" cy="4078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20011" w14:textId="7FE66795" w:rsidR="0087722A" w:rsidRPr="0087722A" w:rsidRDefault="0087722A" w:rsidP="00B474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722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88163E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87722A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87722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mparing absolute allele frequency divergence between Italy and Sweden populations (</w:t>
      </w:r>
      <m:oMath>
        <m:r>
          <w:rPr>
            <w:rFonts w:ascii="Cambria Math" w:eastAsia="Calibri" w:hAnsi="Cambria Math" w:cs="Times New Roman"/>
            <w:sz w:val="24"/>
            <w:szCs w:val="24"/>
          </w:rPr>
          <m:t>|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N.Sweden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S.Italy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</w:rPr>
          <m:t>|</m:t>
        </m:r>
      </m:oMath>
      <w:r>
        <w:rPr>
          <w:rFonts w:ascii="Times New Roman" w:hAnsi="Times New Roman" w:cs="Times New Roman"/>
          <w:sz w:val="24"/>
          <w:szCs w:val="24"/>
        </w:rPr>
        <w:t xml:space="preserve"> ) to an F</w:t>
      </w:r>
      <w:r w:rsidRPr="0087722A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" w:eastAsia="Cambria" w:hAnsi="Times" w:cs="Times New Roman"/>
          <w:sz w:val="24"/>
          <w:szCs w:val="24"/>
        </w:rPr>
        <w:t xml:space="preserve">a two population, two allele, </w:t>
      </w:r>
      <w:bookmarkStart w:id="0" w:name="_Hlk37169439"/>
      <w:r>
        <w:rPr>
          <w:rFonts w:ascii="Times" w:eastAsia="Cambria" w:hAnsi="Times" w:cs="Times New Roman"/>
          <w:sz w:val="24"/>
          <w:szCs w:val="24"/>
        </w:rPr>
        <w:t>F</w:t>
      </w:r>
      <w:r w:rsidRPr="000A3EDD">
        <w:rPr>
          <w:rFonts w:ascii="Times" w:eastAsia="Cambria" w:hAnsi="Times" w:cs="Times New Roman"/>
          <w:sz w:val="24"/>
          <w:szCs w:val="24"/>
          <w:vertAlign w:val="subscript"/>
        </w:rPr>
        <w:t>ST</w:t>
      </w:r>
      <w:r>
        <w:rPr>
          <w:rFonts w:ascii="Times" w:eastAsia="Cambria" w:hAnsi="Times" w:cs="Times New Roman"/>
          <w:sz w:val="24"/>
          <w:szCs w:val="24"/>
        </w:rPr>
        <w:t xml:space="preserve"> </w:t>
      </w:r>
      <w:bookmarkEnd w:id="0"/>
      <w:r>
        <w:rPr>
          <w:rFonts w:ascii="Times" w:eastAsia="Cambria" w:hAnsi="Times" w:cs="Times New Roman"/>
          <w:sz w:val="24"/>
          <w:szCs w:val="24"/>
        </w:rPr>
        <w:t xml:space="preserve">measure </w:t>
      </w:r>
      <w:r>
        <w:rPr>
          <w:rFonts w:ascii="Times" w:eastAsia="Cambria" w:hAnsi="Times" w:cs="Times New Roman"/>
          <w:sz w:val="24"/>
          <w:szCs w:val="24"/>
        </w:rPr>
        <w:fldChar w:fldCharType="begin"/>
      </w:r>
      <w:r>
        <w:rPr>
          <w:rFonts w:ascii="Times" w:eastAsia="Cambria" w:hAnsi="Times" w:cs="Times New Roman"/>
          <w:sz w:val="24"/>
          <w:szCs w:val="24"/>
        </w:rPr>
        <w:instrText xml:space="preserve"> ADDIN EN.CITE &lt;EndNote&gt;&lt;Cite&gt;&lt;Author&gt;Bhatia&lt;/Author&gt;&lt;Year&gt;2013&lt;/Year&gt;&lt;RecNum&gt;2985&lt;/RecNum&gt;&lt;DisplayText&gt;(Bhatia, et al. 2013)&lt;/DisplayText&gt;&lt;record&gt;&lt;rec-number&gt;2985&lt;/rec-number&gt;&lt;foreign-keys&gt;&lt;key app="EN" db-id="at2vsps9g2tfe1ed09q5et29aspfv9fpe2ws" timestamp="1586267072"&gt;2985&lt;/key&gt;&lt;/foreign-keys&gt;&lt;ref-type name="Journal Article"&gt;17&lt;/ref-type&gt;&lt;contributors&gt;&lt;authors&gt;&lt;author&gt;Bhatia, G.&lt;/author&gt;&lt;author&gt;Patterson, N.&lt;/author&gt;&lt;author&gt;Sankararaman, S.&lt;/author&gt;&lt;author&gt;Price, A. L.&lt;/author&gt;&lt;/authors&gt;&lt;/contributors&gt;&lt;auth-address&gt;Harvard-Massachusetts Institute of Technology (MIT), Division of Health, Science, and Technology, Cambridge, Massachusetts 02139, USA. gbhatia@mit.edu&lt;/auth-address&gt;&lt;titles&gt;&lt;title&gt;Estimating and interpreting FST: the impact of rare variants&lt;/title&gt;&lt;secondary-title&gt;Genome Res&lt;/secondary-title&gt;&lt;/titles&gt;&lt;periodical&gt;&lt;full-title&gt;Genome Res&lt;/full-title&gt;&lt;/periodical&gt;&lt;pages&gt;1514-21&lt;/pages&gt;&lt;volume&gt;23&lt;/volume&gt;&lt;number&gt;9&lt;/number&gt;&lt;keywords&gt;&lt;keyword&gt;*Genome, Human&lt;/keyword&gt;&lt;keyword&gt;HapMap Project&lt;/keyword&gt;&lt;keyword&gt;Humans&lt;/keyword&gt;&lt;keyword&gt;*Models, Genetic&lt;/keyword&gt;&lt;keyword&gt;*Polymorphism, Single Nucleotide&lt;/keyword&gt;&lt;keyword&gt;Population/*genetics&lt;/keyword&gt;&lt;keyword&gt;Sequence Analysis, DNA/*methods&lt;/keyword&gt;&lt;/keywords&gt;&lt;dates&gt;&lt;year&gt;2013&lt;/year&gt;&lt;pub-dates&gt;&lt;date&gt;Sep&lt;/date&gt;&lt;/pub-dates&gt;&lt;/dates&gt;&lt;isbn&gt;1549-5469 (Electronic)&amp;#xD;1088-9051 (Linking)&lt;/isbn&gt;&lt;accession-num&gt;23861382&lt;/accession-num&gt;&lt;urls&gt;&lt;related-urls&gt;&lt;url&gt;https://www.ncbi.nlm.nih.gov/pubmed/23861382&lt;/url&gt;&lt;/related-urls&gt;&lt;/urls&gt;&lt;custom2&gt;PMC3759727&lt;/custom2&gt;&lt;electronic-resource-num&gt;10.1101/gr.154831.113&lt;/electronic-resource-num&gt;&lt;/record&gt;&lt;/Cite&gt;&lt;/EndNote&gt;</w:instrText>
      </w:r>
      <w:r>
        <w:rPr>
          <w:rFonts w:ascii="Times" w:eastAsia="Cambria" w:hAnsi="Times" w:cs="Times New Roman"/>
          <w:sz w:val="24"/>
          <w:szCs w:val="24"/>
        </w:rPr>
        <w:fldChar w:fldCharType="separate"/>
      </w:r>
      <w:r>
        <w:rPr>
          <w:rFonts w:ascii="Times" w:eastAsia="Cambria" w:hAnsi="Times" w:cs="Times New Roman"/>
          <w:noProof/>
          <w:sz w:val="24"/>
          <w:szCs w:val="24"/>
        </w:rPr>
        <w:t>(Bhatia, et al. 2013)</w:t>
      </w:r>
      <w:r>
        <w:rPr>
          <w:rFonts w:ascii="Times" w:eastAsia="Cambria" w:hAnsi="Times" w:cs="Times New Roman"/>
          <w:sz w:val="24"/>
          <w:szCs w:val="24"/>
        </w:rPr>
        <w:fldChar w:fldCharType="end"/>
      </w:r>
      <w:r>
        <w:rPr>
          <w:rFonts w:ascii="Times" w:eastAsia="Cambria" w:hAnsi="Times" w:cs="Times New Roman"/>
          <w:sz w:val="24"/>
          <w:szCs w:val="24"/>
        </w:rPr>
        <w:t>. The estimated coefficient of determination (R</w:t>
      </w:r>
      <w:r w:rsidRPr="000A3EDD">
        <w:rPr>
          <w:rFonts w:ascii="Times" w:eastAsia="Cambria" w:hAnsi="Times" w:cs="Times New Roman"/>
          <w:sz w:val="24"/>
          <w:szCs w:val="24"/>
          <w:vertAlign w:val="superscript"/>
        </w:rPr>
        <w:t>2</w:t>
      </w:r>
      <w:r>
        <w:rPr>
          <w:rFonts w:ascii="Times" w:eastAsia="Cambria" w:hAnsi="Times" w:cs="Times New Roman"/>
          <w:sz w:val="24"/>
          <w:szCs w:val="24"/>
        </w:rPr>
        <w:t>) was 0.96.</w:t>
      </w:r>
    </w:p>
    <w:p w14:paraId="2CAE352C" w14:textId="323AB586" w:rsidR="001E1941" w:rsidRDefault="001E1941" w:rsidP="00B474BB"/>
    <w:p w14:paraId="115295AC" w14:textId="101B17C7" w:rsidR="001E1941" w:rsidRDefault="001E1941" w:rsidP="00B474BB"/>
    <w:p w14:paraId="7A6BDB4C" w14:textId="77777777" w:rsidR="001E1941" w:rsidRDefault="001E1941" w:rsidP="00B474BB"/>
    <w:p w14:paraId="6BABD905" w14:textId="3AB17B3E" w:rsidR="001E1941" w:rsidRDefault="001E1941" w:rsidP="00B474BB"/>
    <w:p w14:paraId="45D1DF0D" w14:textId="1F66D449" w:rsidR="001E1941" w:rsidRDefault="001E1941" w:rsidP="00B474BB"/>
    <w:p w14:paraId="46EAB0D6" w14:textId="348EE40D" w:rsidR="001E1941" w:rsidRDefault="001E1941" w:rsidP="00B474BB"/>
    <w:p w14:paraId="68CF862F" w14:textId="7C5BB381" w:rsidR="001E1941" w:rsidRDefault="001E1941" w:rsidP="00B474BB"/>
    <w:p w14:paraId="6502546C" w14:textId="256D971E" w:rsidR="001E1941" w:rsidRDefault="001E1941" w:rsidP="00B474BB"/>
    <w:p w14:paraId="784B123E" w14:textId="7307C523" w:rsidR="001E1941" w:rsidRDefault="001E1941" w:rsidP="00B474BB"/>
    <w:p w14:paraId="0C22D038" w14:textId="2E9ABB9A" w:rsidR="001E1941" w:rsidRDefault="001E1941" w:rsidP="00B474BB"/>
    <w:p w14:paraId="011BD2D3" w14:textId="23738DE5" w:rsidR="001E1941" w:rsidRDefault="001E1941" w:rsidP="00B474BB"/>
    <w:p w14:paraId="50AF34B2" w14:textId="2659BF2C" w:rsidR="00754CD3" w:rsidRDefault="00754CD3" w:rsidP="00B474BB"/>
    <w:p w14:paraId="5C07D0C7" w14:textId="6A3151E9" w:rsidR="001E1941" w:rsidRDefault="001E1941" w:rsidP="00B474BB"/>
    <w:p w14:paraId="0120481E" w14:textId="4E7B4CA9" w:rsidR="0087722A" w:rsidRDefault="0087722A" w:rsidP="00B474BB"/>
    <w:p w14:paraId="6B38DE36" w14:textId="26F698AE" w:rsidR="0087722A" w:rsidRPr="00B77A15" w:rsidRDefault="0087722A" w:rsidP="00B474BB">
      <w:pPr>
        <w:rPr>
          <w:rFonts w:ascii="Times New Roman" w:hAnsi="Times New Roman" w:cs="Times New Roman"/>
          <w:sz w:val="24"/>
          <w:szCs w:val="24"/>
        </w:rPr>
      </w:pPr>
      <w:bookmarkStart w:id="1" w:name="_Hlk40964960"/>
      <w:r w:rsidRPr="00B77A1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88163E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B77A15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B77A15">
        <w:rPr>
          <w:rFonts w:ascii="Times New Roman" w:hAnsi="Times New Roman" w:cs="Times New Roman"/>
          <w:sz w:val="24"/>
          <w:szCs w:val="24"/>
        </w:rPr>
        <w:t xml:space="preserve">. </w:t>
      </w:r>
      <w:r w:rsidR="004064D6">
        <w:rPr>
          <w:rFonts w:ascii="Times New Roman" w:hAnsi="Times New Roman" w:cs="Times New Roman"/>
          <w:sz w:val="24"/>
          <w:szCs w:val="24"/>
        </w:rPr>
        <w:t>Testing for enrichment of</w:t>
      </w:r>
      <w:r w:rsidRPr="00B77A15">
        <w:rPr>
          <w:rFonts w:ascii="Times New Roman" w:hAnsi="Times New Roman" w:cs="Times New Roman"/>
          <w:sz w:val="24"/>
          <w:szCs w:val="24"/>
        </w:rPr>
        <w:t xml:space="preserve"> </w:t>
      </w:r>
      <w:r w:rsidR="00B77A15" w:rsidRPr="00B77A15">
        <w:rPr>
          <w:rFonts w:ascii="Times New Roman" w:hAnsi="Times New Roman" w:cs="Times New Roman"/>
          <w:sz w:val="24"/>
          <w:szCs w:val="24"/>
        </w:rPr>
        <w:t xml:space="preserve">E and </w:t>
      </w:r>
      <w:proofErr w:type="spellStart"/>
      <w:r w:rsidR="00B77A15" w:rsidRPr="00B77A15">
        <w:rPr>
          <w:rFonts w:ascii="Times New Roman" w:hAnsi="Times New Roman" w:cs="Times New Roman"/>
          <w:sz w:val="24"/>
          <w:szCs w:val="24"/>
        </w:rPr>
        <w:t>GxE</w:t>
      </w:r>
      <w:proofErr w:type="spellEnd"/>
      <w:r w:rsidR="00B77A15" w:rsidRPr="00B77A15">
        <w:rPr>
          <w:rFonts w:ascii="Times New Roman" w:hAnsi="Times New Roman" w:cs="Times New Roman"/>
          <w:sz w:val="24"/>
          <w:szCs w:val="24"/>
        </w:rPr>
        <w:t xml:space="preserve"> </w:t>
      </w:r>
      <w:r w:rsidRPr="00B77A15">
        <w:rPr>
          <w:rFonts w:ascii="Times New Roman" w:hAnsi="Times New Roman" w:cs="Times New Roman"/>
          <w:sz w:val="24"/>
          <w:szCs w:val="24"/>
        </w:rPr>
        <w:t xml:space="preserve">genes </w:t>
      </w:r>
      <w:r w:rsidR="00B77A15" w:rsidRPr="00B77A15">
        <w:rPr>
          <w:rFonts w:ascii="Times New Roman" w:hAnsi="Times New Roman" w:cs="Times New Roman"/>
          <w:sz w:val="24"/>
          <w:szCs w:val="24"/>
        </w:rPr>
        <w:t xml:space="preserve">exhibiting signatures of local adaptation and selection,  </w:t>
      </w:r>
      <w:r w:rsidRPr="00B77A15">
        <w:rPr>
          <w:rFonts w:ascii="Times New Roman" w:hAnsi="Times New Roman" w:cs="Times New Roman"/>
          <w:sz w:val="24"/>
          <w:szCs w:val="24"/>
        </w:rPr>
        <w:t xml:space="preserve">within 100kb of </w:t>
      </w:r>
      <w:r w:rsidR="00B77A15" w:rsidRPr="00B77A15">
        <w:rPr>
          <w:rFonts w:ascii="Times New Roman" w:hAnsi="Times New Roman" w:cs="Times New Roman"/>
          <w:sz w:val="24"/>
          <w:szCs w:val="24"/>
        </w:rPr>
        <w:t xml:space="preserve">20 QTL peaks explaining fitness variation between Italy and Sweden populations </w:t>
      </w:r>
      <w:r w:rsidR="00B77A15" w:rsidRPr="00B77A1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7DhWdyZW48L0F1dGhvcj48WWVhcj4yMDEzPC9ZZWFyPjxS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</w:fldData>
        </w:fldChar>
      </w:r>
      <w:r w:rsidR="00B77A15" w:rsidRPr="00B77A1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77A15" w:rsidRPr="00B77A1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7DhWdyZW48L0F1dGhvcj48WWVhcj4yMDEzPC9ZZWFyPjxS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</w:fldData>
        </w:fldChar>
      </w:r>
      <w:r w:rsidR="00B77A15" w:rsidRPr="00B77A1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77A15" w:rsidRPr="00B77A15">
        <w:rPr>
          <w:rFonts w:ascii="Times New Roman" w:hAnsi="Times New Roman" w:cs="Times New Roman"/>
          <w:sz w:val="24"/>
          <w:szCs w:val="24"/>
        </w:rPr>
      </w:r>
      <w:r w:rsidR="00B77A15" w:rsidRPr="00B77A15">
        <w:rPr>
          <w:rFonts w:ascii="Times New Roman" w:hAnsi="Times New Roman" w:cs="Times New Roman"/>
          <w:sz w:val="24"/>
          <w:szCs w:val="24"/>
        </w:rPr>
        <w:fldChar w:fldCharType="end"/>
      </w:r>
      <w:r w:rsidR="00B77A15" w:rsidRPr="00B77A15">
        <w:rPr>
          <w:rFonts w:ascii="Times New Roman" w:hAnsi="Times New Roman" w:cs="Times New Roman"/>
          <w:sz w:val="24"/>
          <w:szCs w:val="24"/>
        </w:rPr>
      </w:r>
      <w:r w:rsidR="00B77A15" w:rsidRPr="00B77A15">
        <w:rPr>
          <w:rFonts w:ascii="Times New Roman" w:hAnsi="Times New Roman" w:cs="Times New Roman"/>
          <w:sz w:val="24"/>
          <w:szCs w:val="24"/>
        </w:rPr>
        <w:fldChar w:fldCharType="separate"/>
      </w:r>
      <w:r w:rsidR="00B77A15" w:rsidRPr="00B77A15">
        <w:rPr>
          <w:rFonts w:ascii="Times New Roman" w:hAnsi="Times New Roman" w:cs="Times New Roman"/>
          <w:noProof/>
          <w:sz w:val="24"/>
          <w:szCs w:val="24"/>
        </w:rPr>
        <w:t>(Ågren, et al. 2013)</w:t>
      </w:r>
      <w:r w:rsidR="00B77A15" w:rsidRPr="00B77A15">
        <w:rPr>
          <w:rFonts w:ascii="Times New Roman" w:hAnsi="Times New Roman" w:cs="Times New Roman"/>
          <w:sz w:val="24"/>
          <w:szCs w:val="24"/>
        </w:rPr>
        <w:fldChar w:fldCharType="end"/>
      </w:r>
      <w:r w:rsidR="00B77A15" w:rsidRPr="00B77A15">
        <w:rPr>
          <w:rFonts w:ascii="Times New Roman" w:hAnsi="Times New Roman" w:cs="Times New Roman"/>
          <w:sz w:val="24"/>
          <w:szCs w:val="24"/>
        </w:rPr>
        <w:t xml:space="preserve">. Compared to a genome-wide set of genes </w:t>
      </w:r>
      <w:r w:rsidR="00F900E3">
        <w:rPr>
          <w:rFonts w:ascii="Times New Roman" w:hAnsi="Times New Roman" w:cs="Times New Roman"/>
          <w:sz w:val="24"/>
          <w:szCs w:val="24"/>
        </w:rPr>
        <w:t xml:space="preserve">only </w:t>
      </w:r>
      <w:proofErr w:type="spellStart"/>
      <w:r w:rsidR="00F900E3">
        <w:rPr>
          <w:rFonts w:ascii="Times New Roman" w:hAnsi="Times New Roman" w:cs="Times New Roman"/>
          <w:sz w:val="24"/>
          <w:szCs w:val="24"/>
        </w:rPr>
        <w:t>GxE</w:t>
      </w:r>
      <w:proofErr w:type="spellEnd"/>
      <w:r w:rsidR="00F900E3">
        <w:rPr>
          <w:rFonts w:ascii="Times New Roman" w:hAnsi="Times New Roman" w:cs="Times New Roman"/>
          <w:sz w:val="24"/>
          <w:szCs w:val="24"/>
        </w:rPr>
        <w:t xml:space="preserve"> genes containing cis-regulatory/nonsynonymous SNPs with an AFD&gt;0.60 &amp; LD&gt;0.32 showed a significant enrichment relative to the genome-wide proportion (*). This proportion of </w:t>
      </w:r>
      <w:proofErr w:type="spellStart"/>
      <w:r w:rsidR="00F900E3">
        <w:rPr>
          <w:rFonts w:ascii="Times New Roman" w:hAnsi="Times New Roman" w:cs="Times New Roman"/>
          <w:sz w:val="24"/>
          <w:szCs w:val="24"/>
        </w:rPr>
        <w:t>GxE</w:t>
      </w:r>
      <w:proofErr w:type="spellEnd"/>
      <w:r w:rsidR="00F900E3">
        <w:rPr>
          <w:rFonts w:ascii="Times New Roman" w:hAnsi="Times New Roman" w:cs="Times New Roman"/>
          <w:sz w:val="24"/>
          <w:szCs w:val="24"/>
        </w:rPr>
        <w:t xml:space="preserve"> genes was also significantly higher than the corresponding proportion of E genes (</w:t>
      </w:r>
      <w:r w:rsidR="00F900E3" w:rsidRPr="00B77A15">
        <w:rPr>
          <w:rFonts w:ascii="Times New Roman" w:hAnsi="Times New Roman" w:cs="Times New Roman"/>
          <w:sz w:val="24"/>
          <w:szCs w:val="24"/>
        </w:rPr>
        <w:t>†</w:t>
      </w:r>
      <w:r w:rsidR="00F900E3">
        <w:rPr>
          <w:rFonts w:ascii="Times New Roman" w:hAnsi="Times New Roman" w:cs="Times New Roman"/>
          <w:sz w:val="24"/>
          <w:szCs w:val="24"/>
        </w:rPr>
        <w:t>). Comparison of proportions was done using a fisher’s one-tail test (p-</w:t>
      </w:r>
      <w:proofErr w:type="spellStart"/>
      <w:r w:rsidR="00F900E3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="00F900E3">
        <w:rPr>
          <w:rFonts w:ascii="Times New Roman" w:hAnsi="Times New Roman" w:cs="Times New Roman"/>
          <w:sz w:val="24"/>
          <w:szCs w:val="24"/>
        </w:rPr>
        <w:t>&lt;0.05) implemented in R (</w:t>
      </w:r>
      <w:r w:rsidR="00B43693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="00B43693">
        <w:rPr>
          <w:rFonts w:ascii="Times New Roman" w:hAnsi="Times New Roman" w:cs="Times New Roman"/>
          <w:sz w:val="24"/>
          <w:szCs w:val="24"/>
        </w:rPr>
        <w:t>fisher.test</w:t>
      </w:r>
      <w:proofErr w:type="spellEnd"/>
      <w:r w:rsidR="00B43693">
        <w:rPr>
          <w:rFonts w:ascii="Times New Roman" w:hAnsi="Times New Roman" w:cs="Times New Roman"/>
          <w:sz w:val="24"/>
          <w:szCs w:val="24"/>
        </w:rPr>
        <w:t>”).</w:t>
      </w:r>
    </w:p>
    <w:tbl>
      <w:tblPr>
        <w:tblW w:w="81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9"/>
        <w:gridCol w:w="1199"/>
        <w:gridCol w:w="577"/>
        <w:gridCol w:w="656"/>
        <w:gridCol w:w="1202"/>
        <w:gridCol w:w="482"/>
        <w:gridCol w:w="656"/>
        <w:gridCol w:w="928"/>
        <w:gridCol w:w="1059"/>
      </w:tblGrid>
      <w:tr w:rsidR="001E1941" w:rsidRPr="001E1941" w14:paraId="31DA3683" w14:textId="77777777" w:rsidTr="0087722A">
        <w:trPr>
          <w:trHeight w:val="295"/>
        </w:trPr>
        <w:tc>
          <w:tcPr>
            <w:tcW w:w="14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bookmarkEnd w:id="1"/>
          <w:p w14:paraId="5EA670D9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8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4259A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 xml:space="preserve">NON-QTL </w:t>
            </w:r>
          </w:p>
        </w:tc>
        <w:tc>
          <w:tcPr>
            <w:tcW w:w="230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634694" w14:textId="37F7C262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GT-QTL</w:t>
            </w:r>
            <w:r w:rsidR="0087722A" w:rsidRPr="00B77A15">
              <w:rPr>
                <w:rFonts w:ascii="Times New Roman" w:hAnsi="Times New Roman" w:cs="Times New Roman"/>
                <w:sz w:val="24"/>
                <w:szCs w:val="24"/>
              </w:rPr>
              <w:t>-PEAKS</w:t>
            </w: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 xml:space="preserve"> (100 kb)</w:t>
            </w:r>
          </w:p>
        </w:tc>
        <w:tc>
          <w:tcPr>
            <w:tcW w:w="9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97A077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</w:p>
          <w:p w14:paraId="15F3C315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(Odds ratio)</w:t>
            </w:r>
          </w:p>
        </w:tc>
        <w:tc>
          <w:tcPr>
            <w:tcW w:w="10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FCBE7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  <w:proofErr w:type="spellEnd"/>
            <w:r w:rsidRPr="00B77A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E8E3D7F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(Odds ratio)</w:t>
            </w:r>
          </w:p>
        </w:tc>
      </w:tr>
      <w:tr w:rsidR="001E1941" w:rsidRPr="001E1941" w14:paraId="67BC83D5" w14:textId="77777777" w:rsidTr="0087722A">
        <w:trPr>
          <w:trHeight w:val="63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69FF5B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60FA3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 xml:space="preserve">Genome-wide 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2C84A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0AA42F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  <w:proofErr w:type="spellEnd"/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498F17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Genome-wide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035465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9AE3D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GxE</w:t>
            </w:r>
            <w:proofErr w:type="spellEnd"/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2E2444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3210D5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1941" w:rsidRPr="001E1941" w14:paraId="0157F590" w14:textId="77777777" w:rsidTr="0087722A">
        <w:trPr>
          <w:trHeight w:val="295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A7505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AFD&gt;0.60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081737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10867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F36A7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925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07BD0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AA530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D01F58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4F4505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178052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A2A9C6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1E1941" w:rsidRPr="001E1941" w14:paraId="150ABEE8" w14:textId="77777777" w:rsidTr="0087722A">
        <w:trPr>
          <w:trHeight w:val="500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74469E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AFD&gt;0.60 &amp; LD&gt;0.19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C5E2CE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1487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9AE226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29DC8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BAA32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4CFDE7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B57A87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2A97BD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0BE987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</w:tr>
      <w:tr w:rsidR="001E1941" w:rsidRPr="001E1941" w14:paraId="5B1B59F1" w14:textId="77777777" w:rsidTr="0087722A">
        <w:trPr>
          <w:trHeight w:val="515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A7C1B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AFD&gt;0.60 &amp; LD&gt;0.32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880FFE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A6A99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385BEE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B85F6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BF19AA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486CCB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28004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75CBE1" w14:textId="77777777" w:rsidR="001E1941" w:rsidRPr="00B77A15" w:rsidRDefault="001E1941" w:rsidP="001E1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A15">
              <w:rPr>
                <w:rFonts w:ascii="Times New Roman" w:hAnsi="Times New Roman" w:cs="Times New Roman"/>
                <w:sz w:val="24"/>
                <w:szCs w:val="24"/>
              </w:rPr>
              <w:t>9.36*†</w:t>
            </w:r>
          </w:p>
        </w:tc>
      </w:tr>
    </w:tbl>
    <w:p w14:paraId="05AD1773" w14:textId="77777777" w:rsidR="001E1941" w:rsidRDefault="001E1941" w:rsidP="00B474BB"/>
    <w:p w14:paraId="6C858387" w14:textId="77777777" w:rsidR="00975AD3" w:rsidRDefault="00975AD3" w:rsidP="00B474BB"/>
    <w:p w14:paraId="5913BD57" w14:textId="6ADBF615" w:rsidR="00975AD3" w:rsidRDefault="00975AD3" w:rsidP="00B474BB"/>
    <w:p w14:paraId="137C8508" w14:textId="2B08520F" w:rsidR="00791871" w:rsidRDefault="00791871" w:rsidP="00B474BB"/>
    <w:p w14:paraId="7940CE3B" w14:textId="4634A3E5" w:rsidR="00791871" w:rsidRDefault="00791871" w:rsidP="00B474BB"/>
    <w:p w14:paraId="6C8068C6" w14:textId="154052F1" w:rsidR="00791871" w:rsidRDefault="00791871" w:rsidP="00B474BB"/>
    <w:p w14:paraId="5FBAA750" w14:textId="16B19802" w:rsidR="00791871" w:rsidRDefault="00791871" w:rsidP="00B474BB"/>
    <w:p w14:paraId="36214671" w14:textId="35981BFE" w:rsidR="00791871" w:rsidRDefault="00791871" w:rsidP="00B474BB"/>
    <w:p w14:paraId="2776A8EE" w14:textId="0E3B7B25" w:rsidR="00791871" w:rsidRDefault="00791871" w:rsidP="00B474BB"/>
    <w:p w14:paraId="1AEFF543" w14:textId="02A0D560" w:rsidR="00791871" w:rsidRDefault="00791871" w:rsidP="00B474BB"/>
    <w:p w14:paraId="6F2662AB" w14:textId="2EA42D11" w:rsidR="00791871" w:rsidRDefault="00791871" w:rsidP="00B474BB"/>
    <w:p w14:paraId="6B61A1CA" w14:textId="1B88C091" w:rsidR="00791871" w:rsidRDefault="00791871" w:rsidP="00B474BB"/>
    <w:p w14:paraId="66B61033" w14:textId="77777777" w:rsidR="00791871" w:rsidRDefault="00791871" w:rsidP="00B474BB"/>
    <w:p w14:paraId="7D938801" w14:textId="56C0240D" w:rsidR="00B07593" w:rsidRPr="00B77A15" w:rsidRDefault="00B07593" w:rsidP="00B07593">
      <w:pPr>
        <w:rPr>
          <w:rFonts w:ascii="Times New Roman" w:hAnsi="Times New Roman" w:cs="Times New Roman"/>
          <w:sz w:val="24"/>
          <w:szCs w:val="24"/>
        </w:rPr>
      </w:pPr>
      <w:r w:rsidRPr="00B77A15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88163E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B77A1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77A15">
        <w:rPr>
          <w:rFonts w:ascii="Times New Roman" w:hAnsi="Times New Roman" w:cs="Times New Roman"/>
          <w:sz w:val="24"/>
          <w:szCs w:val="24"/>
        </w:rPr>
        <w:t xml:space="preserve">. </w:t>
      </w:r>
      <w:r w:rsidR="004064D6">
        <w:rPr>
          <w:rFonts w:ascii="Times New Roman" w:hAnsi="Times New Roman" w:cs="Times New Roman"/>
          <w:sz w:val="24"/>
          <w:szCs w:val="24"/>
        </w:rPr>
        <w:t>Testing for enrichment of</w:t>
      </w:r>
      <w:r w:rsidRPr="00B77A15">
        <w:rPr>
          <w:rFonts w:ascii="Times New Roman" w:hAnsi="Times New Roman" w:cs="Times New Roman"/>
          <w:sz w:val="24"/>
          <w:szCs w:val="24"/>
        </w:rPr>
        <w:t xml:space="preserve"> </w:t>
      </w:r>
      <w:r w:rsidR="004064D6">
        <w:rPr>
          <w:rFonts w:ascii="Times New Roman" w:hAnsi="Times New Roman" w:cs="Times New Roman"/>
          <w:sz w:val="24"/>
          <w:szCs w:val="24"/>
        </w:rPr>
        <w:t xml:space="preserve">CBF-regulon genes </w:t>
      </w:r>
      <w:r w:rsidR="002137E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XJrPC9BdXRob3I+PFllYXI+MjAxODwvWWVhcj48UmVj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</w:fldData>
        </w:fldChar>
      </w:r>
      <w:r w:rsidR="002137E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137E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XJrPC9BdXRob3I+PFllYXI+MjAxODwvWWVhcj48UmVj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</w:fldData>
        </w:fldChar>
      </w:r>
      <w:r w:rsidR="002137E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137E0">
        <w:rPr>
          <w:rFonts w:ascii="Times New Roman" w:hAnsi="Times New Roman" w:cs="Times New Roman"/>
          <w:sz w:val="24"/>
          <w:szCs w:val="24"/>
        </w:rPr>
      </w:r>
      <w:r w:rsidR="002137E0">
        <w:rPr>
          <w:rFonts w:ascii="Times New Roman" w:hAnsi="Times New Roman" w:cs="Times New Roman"/>
          <w:sz w:val="24"/>
          <w:szCs w:val="24"/>
        </w:rPr>
        <w:fldChar w:fldCharType="end"/>
      </w:r>
      <w:r w:rsidR="002137E0">
        <w:rPr>
          <w:rFonts w:ascii="Times New Roman" w:hAnsi="Times New Roman" w:cs="Times New Roman"/>
          <w:sz w:val="24"/>
          <w:szCs w:val="24"/>
        </w:rPr>
      </w:r>
      <w:r w:rsidR="002137E0">
        <w:rPr>
          <w:rFonts w:ascii="Times New Roman" w:hAnsi="Times New Roman" w:cs="Times New Roman"/>
          <w:sz w:val="24"/>
          <w:szCs w:val="24"/>
        </w:rPr>
        <w:fldChar w:fldCharType="separate"/>
      </w:r>
      <w:r w:rsidR="002137E0">
        <w:rPr>
          <w:rFonts w:ascii="Times New Roman" w:hAnsi="Times New Roman" w:cs="Times New Roman"/>
          <w:noProof/>
          <w:sz w:val="24"/>
          <w:szCs w:val="24"/>
        </w:rPr>
        <w:t>(Park, et al. 2018)</w:t>
      </w:r>
      <w:r w:rsidR="002137E0">
        <w:rPr>
          <w:rFonts w:ascii="Times New Roman" w:hAnsi="Times New Roman" w:cs="Times New Roman"/>
          <w:sz w:val="24"/>
          <w:szCs w:val="24"/>
        </w:rPr>
        <w:fldChar w:fldCharType="end"/>
      </w:r>
      <w:r w:rsidR="002137E0">
        <w:rPr>
          <w:rFonts w:ascii="Times New Roman" w:hAnsi="Times New Roman" w:cs="Times New Roman"/>
          <w:sz w:val="24"/>
          <w:szCs w:val="24"/>
        </w:rPr>
        <w:t xml:space="preserve"> </w:t>
      </w:r>
      <w:r w:rsidRPr="00B77A15">
        <w:rPr>
          <w:rFonts w:ascii="Times New Roman" w:hAnsi="Times New Roman" w:cs="Times New Roman"/>
          <w:sz w:val="24"/>
          <w:szCs w:val="24"/>
        </w:rPr>
        <w:t xml:space="preserve">exhibiting </w:t>
      </w:r>
      <w:r w:rsidR="004064D6">
        <w:rPr>
          <w:rFonts w:ascii="Times New Roman" w:hAnsi="Times New Roman" w:cs="Times New Roman"/>
          <w:sz w:val="24"/>
          <w:szCs w:val="24"/>
        </w:rPr>
        <w:t xml:space="preserve">genomic </w:t>
      </w:r>
      <w:r w:rsidRPr="00B77A15">
        <w:rPr>
          <w:rFonts w:ascii="Times New Roman" w:hAnsi="Times New Roman" w:cs="Times New Roman"/>
          <w:sz w:val="24"/>
          <w:szCs w:val="24"/>
        </w:rPr>
        <w:t>signatures of local adaptation and selection</w:t>
      </w:r>
      <w:r w:rsidR="004064D6">
        <w:rPr>
          <w:rFonts w:ascii="Times New Roman" w:hAnsi="Times New Roman" w:cs="Times New Roman"/>
          <w:sz w:val="24"/>
          <w:szCs w:val="24"/>
        </w:rPr>
        <w:t xml:space="preserve">; </w:t>
      </w:r>
      <w:r w:rsidRPr="00B77A15">
        <w:rPr>
          <w:rFonts w:ascii="Times New Roman" w:hAnsi="Times New Roman" w:cs="Times New Roman"/>
          <w:sz w:val="24"/>
          <w:szCs w:val="24"/>
        </w:rPr>
        <w:t xml:space="preserve">within </w:t>
      </w:r>
      <w:r w:rsidR="004064D6">
        <w:rPr>
          <w:rFonts w:ascii="Times New Roman" w:hAnsi="Times New Roman" w:cs="Times New Roman"/>
          <w:sz w:val="24"/>
          <w:szCs w:val="24"/>
        </w:rPr>
        <w:t xml:space="preserve">six genetic-tradeoff </w:t>
      </w:r>
      <w:r w:rsidRPr="00B77A15">
        <w:rPr>
          <w:rFonts w:ascii="Times New Roman" w:hAnsi="Times New Roman" w:cs="Times New Roman"/>
          <w:sz w:val="24"/>
          <w:szCs w:val="24"/>
        </w:rPr>
        <w:t xml:space="preserve">QTL </w:t>
      </w:r>
      <w:r w:rsidRPr="00B77A1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7DhWdyZW48L0F1dGhvcj48WWVhcj4yMDEzPC9ZZWFyPjxS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</w:fldData>
        </w:fldChar>
      </w:r>
      <w:r w:rsidRPr="00B77A1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B77A1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7DhWdyZW48L0F1dGhvcj48WWVhcj4yMDEzPC9ZZWFyPjxS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</w:fldData>
        </w:fldChar>
      </w:r>
      <w:r w:rsidRPr="00B77A1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B77A15">
        <w:rPr>
          <w:rFonts w:ascii="Times New Roman" w:hAnsi="Times New Roman" w:cs="Times New Roman"/>
          <w:sz w:val="24"/>
          <w:szCs w:val="24"/>
        </w:rPr>
      </w:r>
      <w:r w:rsidRPr="00B77A15">
        <w:rPr>
          <w:rFonts w:ascii="Times New Roman" w:hAnsi="Times New Roman" w:cs="Times New Roman"/>
          <w:sz w:val="24"/>
          <w:szCs w:val="24"/>
        </w:rPr>
        <w:fldChar w:fldCharType="end"/>
      </w:r>
      <w:r w:rsidRPr="00B77A15">
        <w:rPr>
          <w:rFonts w:ascii="Times New Roman" w:hAnsi="Times New Roman" w:cs="Times New Roman"/>
          <w:sz w:val="24"/>
          <w:szCs w:val="24"/>
        </w:rPr>
      </w:r>
      <w:r w:rsidRPr="00B77A15">
        <w:rPr>
          <w:rFonts w:ascii="Times New Roman" w:hAnsi="Times New Roman" w:cs="Times New Roman"/>
          <w:sz w:val="24"/>
          <w:szCs w:val="24"/>
        </w:rPr>
        <w:fldChar w:fldCharType="separate"/>
      </w:r>
      <w:r w:rsidRPr="00B77A15">
        <w:rPr>
          <w:rFonts w:ascii="Times New Roman" w:hAnsi="Times New Roman" w:cs="Times New Roman"/>
          <w:noProof/>
          <w:sz w:val="24"/>
          <w:szCs w:val="24"/>
        </w:rPr>
        <w:t>(Ågren, et al. 2013)</w:t>
      </w:r>
      <w:r w:rsidRPr="00B77A15">
        <w:rPr>
          <w:rFonts w:ascii="Times New Roman" w:hAnsi="Times New Roman" w:cs="Times New Roman"/>
          <w:sz w:val="24"/>
          <w:szCs w:val="24"/>
        </w:rPr>
        <w:fldChar w:fldCharType="end"/>
      </w:r>
      <w:r w:rsidRPr="00B77A15">
        <w:rPr>
          <w:rFonts w:ascii="Times New Roman" w:hAnsi="Times New Roman" w:cs="Times New Roman"/>
          <w:sz w:val="24"/>
          <w:szCs w:val="24"/>
        </w:rPr>
        <w:t xml:space="preserve">. </w:t>
      </w:r>
      <w:r w:rsidR="004064D6">
        <w:rPr>
          <w:rFonts w:ascii="Times New Roman" w:hAnsi="Times New Roman" w:cs="Times New Roman"/>
          <w:sz w:val="24"/>
          <w:szCs w:val="24"/>
        </w:rPr>
        <w:t>Among three sets of genes: (</w:t>
      </w:r>
      <w:proofErr w:type="spellStart"/>
      <w:r w:rsidR="004064D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4064D6">
        <w:rPr>
          <w:rFonts w:ascii="Times New Roman" w:hAnsi="Times New Roman" w:cs="Times New Roman"/>
          <w:sz w:val="24"/>
          <w:szCs w:val="24"/>
        </w:rPr>
        <w:t>) the whole set of CBF-regulon genes (CBF); (ii) CBF-regulon genes showing main effect in environment (CBF-E); and (iii) CBF-regulon genes exhibiting genotype by environment interactions (CBF-</w:t>
      </w:r>
      <w:proofErr w:type="spellStart"/>
      <w:r w:rsidR="004064D6">
        <w:rPr>
          <w:rFonts w:ascii="Times New Roman" w:hAnsi="Times New Roman" w:cs="Times New Roman"/>
          <w:sz w:val="24"/>
          <w:szCs w:val="24"/>
        </w:rPr>
        <w:t>GxE</w:t>
      </w:r>
      <w:proofErr w:type="spellEnd"/>
      <w:r w:rsidR="004064D6">
        <w:rPr>
          <w:rFonts w:ascii="Times New Roman" w:hAnsi="Times New Roman" w:cs="Times New Roman"/>
          <w:sz w:val="24"/>
          <w:szCs w:val="24"/>
        </w:rPr>
        <w:t>),  none of them showed a significant enrichment withing GT QTL when c</w:t>
      </w:r>
      <w:r w:rsidRPr="00B77A15">
        <w:rPr>
          <w:rFonts w:ascii="Times New Roman" w:hAnsi="Times New Roman" w:cs="Times New Roman"/>
          <w:sz w:val="24"/>
          <w:szCs w:val="24"/>
        </w:rPr>
        <w:t xml:space="preserve">ompared to a genome-wide set of genes </w:t>
      </w:r>
      <w:r>
        <w:rPr>
          <w:rFonts w:ascii="Times New Roman" w:hAnsi="Times New Roman" w:cs="Times New Roman"/>
          <w:sz w:val="24"/>
          <w:szCs w:val="24"/>
        </w:rPr>
        <w:t>Comparison of proportions was done using a fisher’s one-tail test (p-</w:t>
      </w:r>
      <w:proofErr w:type="spellStart"/>
      <w:r>
        <w:rPr>
          <w:rFonts w:ascii="Times New Roman" w:hAnsi="Times New Roman" w:cs="Times New Roman"/>
          <w:sz w:val="24"/>
          <w:szCs w:val="24"/>
        </w:rPr>
        <w:t>val</w:t>
      </w:r>
      <w:proofErr w:type="spellEnd"/>
      <w:r>
        <w:rPr>
          <w:rFonts w:ascii="Times New Roman" w:hAnsi="Times New Roman" w:cs="Times New Roman"/>
          <w:sz w:val="24"/>
          <w:szCs w:val="24"/>
        </w:rPr>
        <w:t>&lt;0.05) implemented in R (“</w:t>
      </w:r>
      <w:proofErr w:type="spellStart"/>
      <w:r>
        <w:rPr>
          <w:rFonts w:ascii="Times New Roman" w:hAnsi="Times New Roman" w:cs="Times New Roman"/>
          <w:sz w:val="24"/>
          <w:szCs w:val="24"/>
        </w:rPr>
        <w:t>fisher.test</w:t>
      </w:r>
      <w:proofErr w:type="spellEnd"/>
      <w:r>
        <w:rPr>
          <w:rFonts w:ascii="Times New Roman" w:hAnsi="Times New Roman" w:cs="Times New Roman"/>
          <w:sz w:val="24"/>
          <w:szCs w:val="24"/>
        </w:rPr>
        <w:t>”).</w:t>
      </w:r>
    </w:p>
    <w:tbl>
      <w:tblPr>
        <w:tblW w:w="953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9"/>
        <w:gridCol w:w="1003"/>
        <w:gridCol w:w="585"/>
        <w:gridCol w:w="658"/>
        <w:gridCol w:w="664"/>
        <w:gridCol w:w="1110"/>
        <w:gridCol w:w="557"/>
        <w:gridCol w:w="658"/>
        <w:gridCol w:w="663"/>
        <w:gridCol w:w="788"/>
        <w:gridCol w:w="788"/>
        <w:gridCol w:w="788"/>
      </w:tblGrid>
      <w:tr w:rsidR="00F90773" w:rsidRPr="00F90773" w14:paraId="1FDE6F10" w14:textId="77777777" w:rsidTr="00F90773">
        <w:trPr>
          <w:trHeight w:val="414"/>
        </w:trPr>
        <w:tc>
          <w:tcPr>
            <w:tcW w:w="126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0F4C64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1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284B5" w14:textId="77777777" w:rsidR="00B07593" w:rsidRPr="00B07593" w:rsidRDefault="00B07593" w:rsidP="00F90773">
            <w:pPr>
              <w:jc w:val="center"/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NON-QTL</w:t>
            </w:r>
          </w:p>
        </w:tc>
        <w:tc>
          <w:tcPr>
            <w:tcW w:w="298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DA0651" w14:textId="77777777" w:rsidR="00B07593" w:rsidRPr="00B07593" w:rsidRDefault="00B07593" w:rsidP="00F90773">
            <w:pPr>
              <w:jc w:val="center"/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GT-QTL</w:t>
            </w:r>
          </w:p>
        </w:tc>
        <w:tc>
          <w:tcPr>
            <w:tcW w:w="7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314737" w14:textId="7362438D" w:rsidR="00B07593" w:rsidRPr="00B07593" w:rsidRDefault="00F90773" w:rsidP="00B075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</w:t>
            </w:r>
            <w:r w:rsidR="00B07593" w:rsidRPr="00B07593">
              <w:rPr>
                <w:rFonts w:ascii="Times New Roman" w:hAnsi="Times New Roman" w:cs="Times New Roman"/>
              </w:rPr>
              <w:t xml:space="preserve"> (</w:t>
            </w:r>
            <w:r w:rsidRPr="00F90773">
              <w:rPr>
                <w:rFonts w:ascii="Times New Roman" w:hAnsi="Times New Roman" w:cs="Times New Roman"/>
              </w:rPr>
              <w:t>OR</w:t>
            </w:r>
            <w:r w:rsidR="00B07593" w:rsidRPr="00B0759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5D123" w14:textId="3694F817" w:rsidR="00B07593" w:rsidRPr="00B07593" w:rsidRDefault="00F90773" w:rsidP="00B075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B07593" w:rsidRPr="00B07593">
              <w:rPr>
                <w:rFonts w:ascii="Times New Roman" w:hAnsi="Times New Roman" w:cs="Times New Roman"/>
              </w:rPr>
              <w:t xml:space="preserve">E </w:t>
            </w:r>
          </w:p>
          <w:p w14:paraId="21B5027C" w14:textId="6F8D63A8" w:rsidR="00B07593" w:rsidRPr="00B07593" w:rsidRDefault="00F90773" w:rsidP="00B07593">
            <w:pPr>
              <w:rPr>
                <w:rFonts w:ascii="Times New Roman" w:hAnsi="Times New Roman" w:cs="Times New Roman"/>
              </w:rPr>
            </w:pPr>
            <w:r w:rsidRPr="00F90773">
              <w:rPr>
                <w:rFonts w:ascii="Times New Roman" w:hAnsi="Times New Roman" w:cs="Times New Roman"/>
              </w:rPr>
              <w:t>(OR)</w:t>
            </w:r>
          </w:p>
        </w:tc>
        <w:tc>
          <w:tcPr>
            <w:tcW w:w="7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D0F90" w14:textId="62D854C5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proofErr w:type="spellStart"/>
            <w:r w:rsidRPr="00B07593">
              <w:rPr>
                <w:rFonts w:ascii="Times New Roman" w:hAnsi="Times New Roman" w:cs="Times New Roman"/>
              </w:rPr>
              <w:t>GxE</w:t>
            </w:r>
            <w:proofErr w:type="spellEnd"/>
            <w:r w:rsidRPr="00B07593">
              <w:rPr>
                <w:rFonts w:ascii="Times New Roman" w:hAnsi="Times New Roman" w:cs="Times New Roman"/>
              </w:rPr>
              <w:t xml:space="preserve"> </w:t>
            </w:r>
          </w:p>
          <w:p w14:paraId="33BAC9DA" w14:textId="4349D3C5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(</w:t>
            </w:r>
            <w:r w:rsidR="00F90773" w:rsidRPr="00F90773">
              <w:rPr>
                <w:rFonts w:ascii="Times New Roman" w:hAnsi="Times New Roman" w:cs="Times New Roman"/>
              </w:rPr>
              <w:t>OR</w:t>
            </w:r>
            <w:r w:rsidRPr="00B07593">
              <w:rPr>
                <w:rFonts w:ascii="Times New Roman" w:hAnsi="Times New Roman" w:cs="Times New Roman"/>
              </w:rPr>
              <w:t>)</w:t>
            </w:r>
          </w:p>
        </w:tc>
      </w:tr>
      <w:tr w:rsidR="00F90773" w:rsidRPr="00F90773" w14:paraId="02F63655" w14:textId="77777777" w:rsidTr="00F90773">
        <w:trPr>
          <w:trHeight w:val="867"/>
        </w:trPr>
        <w:tc>
          <w:tcPr>
            <w:tcW w:w="126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577B80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29AA4D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 xml:space="preserve">Genome-wide 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772CC7" w14:textId="4E2E2F60" w:rsidR="00B07593" w:rsidRPr="00B07593" w:rsidRDefault="00F90773" w:rsidP="00B075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F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DC234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CBF-E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04505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CBF-</w:t>
            </w:r>
            <w:proofErr w:type="spellStart"/>
            <w:r w:rsidRPr="00B07593">
              <w:rPr>
                <w:rFonts w:ascii="Times New Roman" w:hAnsi="Times New Roman" w:cs="Times New Roman"/>
              </w:rPr>
              <w:t>GxE</w:t>
            </w:r>
            <w:proofErr w:type="spellEnd"/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349BAB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Genome-wide</w:t>
            </w:r>
          </w:p>
        </w:tc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4DA92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CBF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1D8A5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CBF-E</w:t>
            </w:r>
          </w:p>
        </w:tc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612853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CBF-</w:t>
            </w:r>
            <w:proofErr w:type="spellStart"/>
            <w:r w:rsidRPr="00B07593">
              <w:rPr>
                <w:rFonts w:ascii="Times New Roman" w:hAnsi="Times New Roman" w:cs="Times New Roman"/>
              </w:rPr>
              <w:t>GxE</w:t>
            </w:r>
            <w:proofErr w:type="spellEnd"/>
          </w:p>
        </w:tc>
        <w:tc>
          <w:tcPr>
            <w:tcW w:w="7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54F80D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BD0D53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B4F3B5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</w:p>
        </w:tc>
      </w:tr>
      <w:tr w:rsidR="00F90773" w:rsidRPr="00F90773" w14:paraId="1A87F071" w14:textId="77777777" w:rsidTr="00F90773">
        <w:trPr>
          <w:trHeight w:val="416"/>
        </w:trPr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F0A9C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AFD&gt;0.60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96D134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9082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E469CB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B6989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C8FF9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BC302D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2343</w:t>
            </w:r>
          </w:p>
        </w:tc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11DC5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FC5DD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68B13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D22A66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B1645E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6457C4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0.68</w:t>
            </w:r>
          </w:p>
        </w:tc>
      </w:tr>
      <w:tr w:rsidR="00F90773" w:rsidRPr="00F90773" w14:paraId="32654776" w14:textId="77777777" w:rsidTr="00F90773">
        <w:trPr>
          <w:trHeight w:val="678"/>
        </w:trPr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1FEACD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AFD&gt;0.60 &amp; LD&gt;0.19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7FACD1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1209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158899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2611AC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80E740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45BB7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F50AC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6C47A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9C6F08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C89A2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8CBEB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3B575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0</w:t>
            </w:r>
          </w:p>
        </w:tc>
      </w:tr>
      <w:tr w:rsidR="00F90773" w:rsidRPr="00F90773" w14:paraId="26091404" w14:textId="77777777" w:rsidTr="00F90773">
        <w:trPr>
          <w:trHeight w:val="484"/>
        </w:trPr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733A61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AFD&gt;0.60 &amp; LD&gt;0.32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38423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117F2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40619A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ED1DBE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9B0932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BC90B7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8963F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8B998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74B35D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11EB00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712E47" w14:textId="77777777" w:rsidR="00B07593" w:rsidRPr="00B07593" w:rsidRDefault="00B07593" w:rsidP="00B07593">
            <w:pPr>
              <w:rPr>
                <w:rFonts w:ascii="Times New Roman" w:hAnsi="Times New Roman" w:cs="Times New Roman"/>
              </w:rPr>
            </w:pPr>
            <w:r w:rsidRPr="00B07593">
              <w:rPr>
                <w:rFonts w:ascii="Times New Roman" w:hAnsi="Times New Roman" w:cs="Times New Roman"/>
              </w:rPr>
              <w:t>0</w:t>
            </w:r>
          </w:p>
        </w:tc>
      </w:tr>
    </w:tbl>
    <w:p w14:paraId="655390A3" w14:textId="77777777" w:rsidR="00975AD3" w:rsidRDefault="00975AD3" w:rsidP="00B474BB"/>
    <w:p w14:paraId="51E0BBD8" w14:textId="5C5F0438" w:rsidR="00975AD3" w:rsidRDefault="00975AD3" w:rsidP="00B474BB"/>
    <w:p w14:paraId="4431C570" w14:textId="77777777" w:rsidR="009F6A6E" w:rsidRDefault="009F6A6E" w:rsidP="00B474BB"/>
    <w:p w14:paraId="35932642" w14:textId="77777777" w:rsidR="00975AD3" w:rsidRDefault="00975AD3" w:rsidP="00B474BB"/>
    <w:p w14:paraId="222774AE" w14:textId="77777777" w:rsidR="009F6A6E" w:rsidRDefault="009F6A6E"/>
    <w:p w14:paraId="386FE5E7" w14:textId="77777777" w:rsidR="009F6A6E" w:rsidRDefault="009F6A6E"/>
    <w:p w14:paraId="4BB38688" w14:textId="776E6AA4" w:rsidR="009F6A6E" w:rsidRDefault="009F6A6E"/>
    <w:p w14:paraId="61FE0418" w14:textId="68F009EC" w:rsidR="00050ED6" w:rsidRDefault="00050ED6"/>
    <w:p w14:paraId="5BB99094" w14:textId="78EC628B" w:rsidR="00050ED6" w:rsidRDefault="00050ED6"/>
    <w:p w14:paraId="1F8D541A" w14:textId="0BE0289D" w:rsidR="00050ED6" w:rsidRDefault="00050ED6"/>
    <w:p w14:paraId="3182C73C" w14:textId="0122051E" w:rsidR="00050ED6" w:rsidRDefault="00050ED6"/>
    <w:p w14:paraId="112B0BD8" w14:textId="3B721CEF" w:rsidR="00050ED6" w:rsidRDefault="00050ED6"/>
    <w:p w14:paraId="23CCDC66" w14:textId="052FEF81" w:rsidR="00050ED6" w:rsidRDefault="00050ED6"/>
    <w:p w14:paraId="1B03CF0E" w14:textId="7C2AFF7C" w:rsidR="00050ED6" w:rsidRDefault="00050ED6"/>
    <w:p w14:paraId="1898291E" w14:textId="206E1B1F" w:rsidR="00050ED6" w:rsidRDefault="00050ED6"/>
    <w:p w14:paraId="3B134915" w14:textId="077EE620" w:rsidR="00050ED6" w:rsidRDefault="00050ED6"/>
    <w:p w14:paraId="639E5A9D" w14:textId="7E554358" w:rsidR="00050ED6" w:rsidRDefault="00050ED6"/>
    <w:p w14:paraId="23B0E9F2" w14:textId="3B2E4DF0" w:rsidR="00050ED6" w:rsidRDefault="00050ED6">
      <w:r>
        <w:rPr>
          <w:noProof/>
        </w:rPr>
        <w:drawing>
          <wp:inline distT="0" distB="0" distL="0" distR="0" wp14:anchorId="79589B1F" wp14:editId="2BE77EF9">
            <wp:extent cx="3710940" cy="2003322"/>
            <wp:effectExtent l="0" t="0" r="381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8541" cy="2007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D71ED8" w14:textId="46C7086E" w:rsidR="00050ED6" w:rsidRDefault="00050ED6"/>
    <w:p w14:paraId="5C9B3422" w14:textId="07F98BD9" w:rsidR="00050ED6" w:rsidRDefault="00050ED6">
      <w:r>
        <w:rPr>
          <w:noProof/>
        </w:rPr>
        <w:drawing>
          <wp:inline distT="0" distB="0" distL="0" distR="0" wp14:anchorId="6B935A68" wp14:editId="0F004A89">
            <wp:extent cx="3687421" cy="1522642"/>
            <wp:effectExtent l="0" t="0" r="0" b="190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1904" cy="15327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76BC1B" w14:textId="619696CF" w:rsidR="00050ED6" w:rsidRDefault="00050ED6"/>
    <w:p w14:paraId="6924673A" w14:textId="632EFD78" w:rsidR="00050ED6" w:rsidRDefault="00050ED6">
      <w:r w:rsidRPr="0087722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88163E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87722A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7722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937E3">
        <w:rPr>
          <w:rFonts w:ascii="Times New Roman" w:hAnsi="Times New Roman" w:cs="Times New Roman"/>
          <w:sz w:val="24"/>
          <w:szCs w:val="24"/>
        </w:rPr>
        <w:t xml:space="preserve">The rooted gene tree of COL7 using 875 </w:t>
      </w:r>
      <w:r w:rsidR="005937E3" w:rsidRPr="005E22C9">
        <w:rPr>
          <w:rFonts w:ascii="Times New Roman" w:hAnsi="Times New Roman" w:cs="Times New Roman"/>
          <w:i/>
          <w:iCs/>
          <w:sz w:val="24"/>
          <w:szCs w:val="24"/>
        </w:rPr>
        <w:t xml:space="preserve">A. thaliana </w:t>
      </w:r>
      <w:r w:rsidR="005937E3">
        <w:rPr>
          <w:rFonts w:ascii="Times New Roman" w:hAnsi="Times New Roman" w:cs="Times New Roman"/>
          <w:sz w:val="24"/>
          <w:szCs w:val="24"/>
        </w:rPr>
        <w:t>Eurasian acce</w:t>
      </w:r>
      <w:r w:rsidR="005E22C9">
        <w:rPr>
          <w:rFonts w:ascii="Times New Roman" w:hAnsi="Times New Roman" w:cs="Times New Roman"/>
          <w:sz w:val="24"/>
          <w:szCs w:val="24"/>
        </w:rPr>
        <w:t xml:space="preserve">ssions and outgroups </w:t>
      </w:r>
      <w:r w:rsidR="005E22C9" w:rsidRPr="005E22C9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5E22C9">
        <w:rPr>
          <w:rFonts w:ascii="Times New Roman" w:hAnsi="Times New Roman" w:cs="Times New Roman"/>
          <w:i/>
          <w:iCs/>
          <w:sz w:val="24"/>
          <w:szCs w:val="24"/>
        </w:rPr>
        <w:t>rabidopsis</w:t>
      </w:r>
      <w:r w:rsidR="005E22C9" w:rsidRPr="005E22C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E22C9" w:rsidRPr="005E22C9">
        <w:rPr>
          <w:rFonts w:ascii="Times New Roman" w:hAnsi="Times New Roman" w:cs="Times New Roman"/>
          <w:i/>
          <w:iCs/>
          <w:sz w:val="24"/>
          <w:szCs w:val="24"/>
        </w:rPr>
        <w:t>lyrata</w:t>
      </w:r>
      <w:proofErr w:type="spellEnd"/>
      <w:r w:rsidR="005E22C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5E22C9" w:rsidRPr="005E22C9">
        <w:rPr>
          <w:rFonts w:ascii="Times New Roman" w:hAnsi="Times New Roman" w:cs="Times New Roman"/>
          <w:i/>
          <w:iCs/>
          <w:sz w:val="24"/>
          <w:szCs w:val="24"/>
        </w:rPr>
        <w:t>Capsella</w:t>
      </w:r>
      <w:proofErr w:type="spellEnd"/>
      <w:r w:rsidR="005E22C9" w:rsidRPr="005E22C9">
        <w:rPr>
          <w:rFonts w:ascii="Times New Roman" w:hAnsi="Times New Roman" w:cs="Times New Roman"/>
          <w:i/>
          <w:iCs/>
          <w:sz w:val="24"/>
          <w:szCs w:val="24"/>
        </w:rPr>
        <w:t xml:space="preserve"> rubella</w:t>
      </w:r>
      <w:r w:rsidR="005E22C9">
        <w:rPr>
          <w:rFonts w:ascii="Times New Roman" w:hAnsi="Times New Roman" w:cs="Times New Roman"/>
          <w:sz w:val="24"/>
          <w:szCs w:val="24"/>
        </w:rPr>
        <w:t xml:space="preserve">. Eurasian accessions with a similar genotype as the Sweden parent (blue dot) that was used to identify fitness QTL in </w:t>
      </w:r>
      <w:proofErr w:type="spellStart"/>
      <w:r w:rsidR="007743EC" w:rsidRPr="007743EC">
        <w:rPr>
          <w:rFonts w:ascii="Times New Roman" w:hAnsi="Times New Roman" w:cs="Times New Roman"/>
          <w:sz w:val="24"/>
          <w:szCs w:val="24"/>
        </w:rPr>
        <w:t>Ågren</w:t>
      </w:r>
      <w:proofErr w:type="spellEnd"/>
      <w:r w:rsidR="007743EC" w:rsidRPr="00EF2629">
        <w:t xml:space="preserve"> </w:t>
      </w:r>
      <w:r w:rsidR="005E22C9">
        <w:rPr>
          <w:rFonts w:ascii="Times New Roman" w:hAnsi="Times New Roman" w:cs="Times New Roman"/>
          <w:sz w:val="24"/>
          <w:szCs w:val="24"/>
        </w:rPr>
        <w:t>et al. (2013) show later flowering times than Eurasian accessions with a similar genotype as the Italy parent (red dot). The plot depicts the mean flowering time and 95% CI’s of 92 accessions with a similar</w:t>
      </w:r>
      <w:r w:rsidR="007743EC">
        <w:rPr>
          <w:rFonts w:ascii="Times New Roman" w:hAnsi="Times New Roman" w:cs="Times New Roman"/>
          <w:sz w:val="24"/>
          <w:szCs w:val="24"/>
        </w:rPr>
        <w:t xml:space="preserve"> </w:t>
      </w:r>
      <w:r w:rsidR="005E22C9">
        <w:rPr>
          <w:rFonts w:ascii="Times New Roman" w:hAnsi="Times New Roman" w:cs="Times New Roman"/>
          <w:sz w:val="24"/>
          <w:szCs w:val="24"/>
        </w:rPr>
        <w:t xml:space="preserve">genotype as the Sweden parent and 423 accessions with similar genotype as the Italy parent. </w:t>
      </w:r>
    </w:p>
    <w:p w14:paraId="33D00FF0" w14:textId="03511B23" w:rsidR="00050ED6" w:rsidRDefault="00050ED6"/>
    <w:p w14:paraId="3202B776" w14:textId="37C99665" w:rsidR="00050ED6" w:rsidRDefault="00050ED6"/>
    <w:p w14:paraId="4B3ECD57" w14:textId="0FDCF141" w:rsidR="00050ED6" w:rsidRDefault="00050ED6"/>
    <w:p w14:paraId="3046CE6E" w14:textId="276A3073" w:rsidR="00050ED6" w:rsidRDefault="00050ED6"/>
    <w:p w14:paraId="2FD16121" w14:textId="0E87EF0E" w:rsidR="00050ED6" w:rsidRDefault="00050ED6"/>
    <w:p w14:paraId="0FEAAB2E" w14:textId="38B5B4F1" w:rsidR="00050ED6" w:rsidRDefault="00050ED6"/>
    <w:p w14:paraId="2DEB41FE" w14:textId="354F68D8" w:rsidR="00050ED6" w:rsidRDefault="00050ED6"/>
    <w:p w14:paraId="4275E974" w14:textId="4089EFD1" w:rsidR="00050ED6" w:rsidRDefault="00050ED6"/>
    <w:p w14:paraId="06C1F541" w14:textId="59EA674C" w:rsidR="00050ED6" w:rsidRDefault="00050ED6"/>
    <w:p w14:paraId="1089C0A7" w14:textId="0FB08BAE" w:rsidR="00050ED6" w:rsidRDefault="00050ED6"/>
    <w:p w14:paraId="02EB50DB" w14:textId="18898F58" w:rsidR="00050ED6" w:rsidRDefault="00050ED6"/>
    <w:p w14:paraId="29E66F80" w14:textId="08505DAA" w:rsidR="00050ED6" w:rsidRDefault="00050ED6"/>
    <w:p w14:paraId="0E260646" w14:textId="63CB51CB" w:rsidR="00050ED6" w:rsidRDefault="00050ED6"/>
    <w:p w14:paraId="12C8F4F7" w14:textId="426A6F4A" w:rsidR="00050ED6" w:rsidRDefault="00050ED6"/>
    <w:p w14:paraId="3C335281" w14:textId="77777777" w:rsidR="009F6A6E" w:rsidRDefault="009F6A6E"/>
    <w:p w14:paraId="117C4ED6" w14:textId="77777777" w:rsidR="009F6A6E" w:rsidRDefault="009F6A6E"/>
    <w:p w14:paraId="743043F5" w14:textId="77777777" w:rsidR="009F6A6E" w:rsidRDefault="009F6A6E">
      <w:r w:rsidRPr="009F6A6E">
        <w:rPr>
          <w:noProof/>
        </w:rPr>
        <w:drawing>
          <wp:inline distT="0" distB="0" distL="0" distR="0" wp14:anchorId="253E8D94" wp14:editId="5BCF727D">
            <wp:extent cx="5943600" cy="39820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8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7AF26E" w14:textId="23C536D2" w:rsidR="002C5AC0" w:rsidRDefault="002C5AC0"/>
    <w:p w14:paraId="59D8970B" w14:textId="4F43035F" w:rsidR="00043FFD" w:rsidRDefault="00EF2629">
      <w:r w:rsidRPr="0087722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88163E">
        <w:rPr>
          <w:rFonts w:ascii="Times New Roman" w:hAnsi="Times New Roman" w:cs="Times New Roman"/>
          <w:b/>
          <w:bCs/>
          <w:sz w:val="24"/>
          <w:szCs w:val="24"/>
        </w:rPr>
        <w:t>igure</w:t>
      </w:r>
      <w:bookmarkStart w:id="2" w:name="_GoBack"/>
      <w:bookmarkEnd w:id="2"/>
      <w:r w:rsidRPr="0087722A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050ED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7722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genomic region spanning the three CBF transcription factors (CBF’s 1-3) and including candidate cis-regulatory regions (1kb distance from transcriptional start site) (shown in a red line), did not show a significant proportion of SNPs showing a high AFD (&gt;0.60). Shown are the proportion of SNPs within a 20kb window that showed an AFD&gt;0.60.  The solid line </w:t>
      </w:r>
      <w:r w:rsidR="00043FFD">
        <w:rPr>
          <w:rFonts w:ascii="Times New Roman" w:hAnsi="Times New Roman" w:cs="Times New Roman"/>
          <w:sz w:val="24"/>
          <w:szCs w:val="24"/>
        </w:rPr>
        <w:t>indicates</w:t>
      </w:r>
      <w:r>
        <w:rPr>
          <w:rFonts w:ascii="Times New Roman" w:hAnsi="Times New Roman" w:cs="Times New Roman"/>
          <w:sz w:val="24"/>
          <w:szCs w:val="24"/>
        </w:rPr>
        <w:t xml:space="preserve"> the genome-wide average, and the three dotted lines the 90</w:t>
      </w:r>
      <w:r w:rsidRPr="00EF262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>, 95</w:t>
      </w:r>
      <w:r w:rsidRPr="00EF262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>, and 99</w:t>
      </w:r>
      <w:r w:rsidRPr="00EF262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percentile of the genome-wide distribution of proportions. </w:t>
      </w:r>
    </w:p>
    <w:p w14:paraId="65C14CF7" w14:textId="77777777" w:rsidR="00F05A58" w:rsidRDefault="00F05A58"/>
    <w:p w14:paraId="43B27F57" w14:textId="77777777" w:rsidR="00975AD3" w:rsidRPr="00F05A58" w:rsidRDefault="00F05A58" w:rsidP="00B474BB">
      <w:pPr>
        <w:rPr>
          <w:rFonts w:ascii="Times New Roman" w:hAnsi="Times New Roman" w:cs="Times New Roman"/>
          <w:b/>
          <w:sz w:val="24"/>
          <w:szCs w:val="24"/>
        </w:rPr>
      </w:pPr>
      <w:r w:rsidRPr="00F05A58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4A5C4755" w14:textId="77777777" w:rsidR="002137E0" w:rsidRPr="002137E0" w:rsidRDefault="00754CD3" w:rsidP="002137E0">
      <w:pPr>
        <w:pStyle w:val="EndNoteBibliography"/>
        <w:spacing w:after="240"/>
      </w:pPr>
      <w:r>
        <w:rPr>
          <w:rFonts w:ascii="Calibri" w:hAnsi="Calibri" w:cs="Calibri"/>
        </w:rPr>
        <w:fldChar w:fldCharType="begin"/>
      </w:r>
      <w:r>
        <w:instrText xml:space="preserve"> ADDIN EN.REFLIST </w:instrText>
      </w:r>
      <w:r>
        <w:rPr>
          <w:rFonts w:ascii="Calibri" w:hAnsi="Calibri" w:cs="Calibri"/>
        </w:rPr>
        <w:fldChar w:fldCharType="separate"/>
      </w:r>
      <w:r w:rsidR="002137E0" w:rsidRPr="002137E0">
        <w:t>Ågren J, Oakley CG, McKay JK, Lovell JT, Schemske DW. 2013. Genetic mapping of adaptation reveals fitness tradeoffs in Arabidopsis thaliana. Proc Natl Acad Sci U S A 110:21077-21082.</w:t>
      </w:r>
    </w:p>
    <w:p w14:paraId="7F1FBB6B" w14:textId="77777777" w:rsidR="002137E0" w:rsidRPr="002137E0" w:rsidRDefault="002137E0" w:rsidP="002137E0">
      <w:pPr>
        <w:pStyle w:val="EndNoteBibliography"/>
        <w:spacing w:after="240"/>
      </w:pPr>
      <w:r w:rsidRPr="002137E0">
        <w:t>Bhatia G, Patterson N, Sankararaman S, Price AL. 2013. Estimating and interpreting FST: the impact of rare variants. Genome Res 23:1514-1521.</w:t>
      </w:r>
    </w:p>
    <w:p w14:paraId="417B2F16" w14:textId="77777777" w:rsidR="002137E0" w:rsidRPr="002137E0" w:rsidRDefault="002137E0" w:rsidP="002137E0">
      <w:pPr>
        <w:pStyle w:val="EndNoteBibliography"/>
      </w:pPr>
      <w:r w:rsidRPr="002137E0">
        <w:t>Park S, Gilmour SJ, Grumet R, Thomashow MF. 2018. CBF-dependent and CBF-independent regulatory pathways contribute to the differences in freezing tolerance and cold-regulated gene expression of two Arabidopsis ecotypes locally adapted to sites in Sweden and Italy. PLoS One 13:e0207723.</w:t>
      </w:r>
    </w:p>
    <w:p w14:paraId="3F65BD4A" w14:textId="06B3F99A" w:rsidR="003A059A" w:rsidRDefault="00754CD3" w:rsidP="00B474BB">
      <w:r>
        <w:fldChar w:fldCharType="end"/>
      </w:r>
    </w:p>
    <w:p w14:paraId="3D1B87AA" w14:textId="77777777" w:rsidR="00D61170" w:rsidRDefault="00D61170" w:rsidP="00B474BB"/>
    <w:p w14:paraId="64305F0B" w14:textId="77777777" w:rsidR="00D61170" w:rsidRDefault="00D61170" w:rsidP="00B474BB"/>
    <w:p w14:paraId="2EBB247B" w14:textId="77777777" w:rsidR="00D61170" w:rsidRDefault="00D61170" w:rsidP="00B474BB"/>
    <w:p w14:paraId="5C734358" w14:textId="77777777" w:rsidR="00D61170" w:rsidRDefault="00D61170" w:rsidP="00B474BB"/>
    <w:p w14:paraId="4CEB7DCE" w14:textId="77777777" w:rsidR="00D61170" w:rsidRDefault="00D61170" w:rsidP="00B474BB"/>
    <w:p w14:paraId="014624D3" w14:textId="77777777" w:rsidR="00D61170" w:rsidRDefault="00D61170" w:rsidP="00B474BB"/>
    <w:p w14:paraId="7AFF7616" w14:textId="77777777" w:rsidR="00D61170" w:rsidRDefault="00D61170" w:rsidP="00B474BB"/>
    <w:p w14:paraId="3562161E" w14:textId="77777777" w:rsidR="00D61170" w:rsidRDefault="00D61170" w:rsidP="00B474BB"/>
    <w:p w14:paraId="0EF7401D" w14:textId="77777777" w:rsidR="00D61170" w:rsidRDefault="00D61170" w:rsidP="00B474BB"/>
    <w:p w14:paraId="3E634964" w14:textId="77777777" w:rsidR="00D61170" w:rsidRDefault="00D61170" w:rsidP="00B474BB"/>
    <w:p w14:paraId="0203454B" w14:textId="77777777" w:rsidR="00D61170" w:rsidRDefault="00D61170" w:rsidP="00B474BB"/>
    <w:p w14:paraId="5285F80E" w14:textId="77777777" w:rsidR="00D61170" w:rsidRDefault="00D61170" w:rsidP="00B474BB"/>
    <w:p w14:paraId="788A1890" w14:textId="77777777" w:rsidR="00D61170" w:rsidRDefault="00D61170" w:rsidP="00B474BB"/>
    <w:p w14:paraId="64DD373C" w14:textId="77777777" w:rsidR="00D61170" w:rsidRDefault="00D61170" w:rsidP="00B474BB"/>
    <w:p w14:paraId="159CDA6E" w14:textId="77777777" w:rsidR="00D61170" w:rsidRDefault="00D61170" w:rsidP="00B474BB"/>
    <w:p w14:paraId="3D747B70" w14:textId="77777777" w:rsidR="00D61170" w:rsidRDefault="00D61170" w:rsidP="00B474BB"/>
    <w:p w14:paraId="38B04A7C" w14:textId="77777777" w:rsidR="00D61170" w:rsidRDefault="00D61170" w:rsidP="00B474BB"/>
    <w:p w14:paraId="5E2645DF" w14:textId="77777777" w:rsidR="00D61170" w:rsidRDefault="00D61170" w:rsidP="00B474BB"/>
    <w:p w14:paraId="7D535925" w14:textId="31A4D5CA" w:rsidR="00D61170" w:rsidRDefault="00D61170" w:rsidP="00B474BB"/>
    <w:sectPr w:rsidR="00D611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1885B0" w14:textId="77777777" w:rsidR="0019349B" w:rsidRDefault="0019349B" w:rsidP="000D2762">
      <w:pPr>
        <w:spacing w:line="240" w:lineRule="auto"/>
      </w:pPr>
      <w:r>
        <w:separator/>
      </w:r>
    </w:p>
  </w:endnote>
  <w:endnote w:type="continuationSeparator" w:id="0">
    <w:p w14:paraId="17E48AE2" w14:textId="77777777" w:rsidR="0019349B" w:rsidRDefault="0019349B" w:rsidP="000D27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5279C5" w14:textId="77777777" w:rsidR="0019349B" w:rsidRDefault="0019349B" w:rsidP="000D2762">
      <w:pPr>
        <w:spacing w:line="240" w:lineRule="auto"/>
      </w:pPr>
      <w:r>
        <w:separator/>
      </w:r>
    </w:p>
  </w:footnote>
  <w:footnote w:type="continuationSeparator" w:id="0">
    <w:p w14:paraId="1320015A" w14:textId="77777777" w:rsidR="0019349B" w:rsidRDefault="0019349B" w:rsidP="000D276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6029F"/>
    <w:multiLevelType w:val="hybridMultilevel"/>
    <w:tmpl w:val="F0A24108"/>
    <w:lvl w:ilvl="0" w:tplc="75AA70F6">
      <w:start w:val="62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5517419"/>
    <w:multiLevelType w:val="hybridMultilevel"/>
    <w:tmpl w:val="2710FE94"/>
    <w:lvl w:ilvl="0" w:tplc="BDE81B7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0C62D6"/>
    <w:multiLevelType w:val="hybridMultilevel"/>
    <w:tmpl w:val="D130C8A0"/>
    <w:lvl w:ilvl="0" w:tplc="A3663064">
      <w:start w:val="2"/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Biology Ev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2vsps9g2tfe1ed09q5et29aspfv9fpe2ws&quot;&gt;My EndNote Library&lt;record-ids&gt;&lt;item&gt;23&lt;/item&gt;&lt;item&gt;2983&lt;/item&gt;&lt;item&gt;2985&lt;/item&gt;&lt;/record-ids&gt;&lt;/item&gt;&lt;/Libraries&gt;"/>
  </w:docVars>
  <w:rsids>
    <w:rsidRoot w:val="00C06FE4"/>
    <w:rsid w:val="00007B7C"/>
    <w:rsid w:val="00012559"/>
    <w:rsid w:val="000363D9"/>
    <w:rsid w:val="00042D9C"/>
    <w:rsid w:val="00043FFD"/>
    <w:rsid w:val="00050ED6"/>
    <w:rsid w:val="0005256A"/>
    <w:rsid w:val="00052B22"/>
    <w:rsid w:val="0005302C"/>
    <w:rsid w:val="00054A00"/>
    <w:rsid w:val="0005569F"/>
    <w:rsid w:val="000558AA"/>
    <w:rsid w:val="000576BD"/>
    <w:rsid w:val="00096B71"/>
    <w:rsid w:val="000A6D47"/>
    <w:rsid w:val="000D2762"/>
    <w:rsid w:val="000D3170"/>
    <w:rsid w:val="000E4567"/>
    <w:rsid w:val="000F30F8"/>
    <w:rsid w:val="001029D3"/>
    <w:rsid w:val="0011035B"/>
    <w:rsid w:val="00116A4A"/>
    <w:rsid w:val="001259F7"/>
    <w:rsid w:val="00132816"/>
    <w:rsid w:val="00135636"/>
    <w:rsid w:val="00142F36"/>
    <w:rsid w:val="00166A54"/>
    <w:rsid w:val="001671FD"/>
    <w:rsid w:val="00175151"/>
    <w:rsid w:val="0017754E"/>
    <w:rsid w:val="00183948"/>
    <w:rsid w:val="0019349B"/>
    <w:rsid w:val="00197418"/>
    <w:rsid w:val="001A097D"/>
    <w:rsid w:val="001B5319"/>
    <w:rsid w:val="001E0EA2"/>
    <w:rsid w:val="001E1941"/>
    <w:rsid w:val="001E2A6C"/>
    <w:rsid w:val="002048B5"/>
    <w:rsid w:val="00211E34"/>
    <w:rsid w:val="002137E0"/>
    <w:rsid w:val="00213B63"/>
    <w:rsid w:val="00215664"/>
    <w:rsid w:val="00216C9E"/>
    <w:rsid w:val="00217268"/>
    <w:rsid w:val="00230019"/>
    <w:rsid w:val="00232FC3"/>
    <w:rsid w:val="00265BDD"/>
    <w:rsid w:val="00270BE1"/>
    <w:rsid w:val="00284D10"/>
    <w:rsid w:val="00296D50"/>
    <w:rsid w:val="002A5845"/>
    <w:rsid w:val="002C17F3"/>
    <w:rsid w:val="002C5AC0"/>
    <w:rsid w:val="002D0FDB"/>
    <w:rsid w:val="002D59AB"/>
    <w:rsid w:val="002E1C97"/>
    <w:rsid w:val="002E33E6"/>
    <w:rsid w:val="00312A8A"/>
    <w:rsid w:val="003660F6"/>
    <w:rsid w:val="00370C04"/>
    <w:rsid w:val="00376109"/>
    <w:rsid w:val="00381321"/>
    <w:rsid w:val="003832E1"/>
    <w:rsid w:val="003A059A"/>
    <w:rsid w:val="003C519A"/>
    <w:rsid w:val="003E248D"/>
    <w:rsid w:val="003F5362"/>
    <w:rsid w:val="0040124E"/>
    <w:rsid w:val="004047FE"/>
    <w:rsid w:val="004064D6"/>
    <w:rsid w:val="00410ED7"/>
    <w:rsid w:val="00426A59"/>
    <w:rsid w:val="00430787"/>
    <w:rsid w:val="00435C56"/>
    <w:rsid w:val="00452A0D"/>
    <w:rsid w:val="00453B98"/>
    <w:rsid w:val="004A304F"/>
    <w:rsid w:val="004A3BF2"/>
    <w:rsid w:val="004B0C5C"/>
    <w:rsid w:val="004B166C"/>
    <w:rsid w:val="004B2EF4"/>
    <w:rsid w:val="004E5C8F"/>
    <w:rsid w:val="004F69B4"/>
    <w:rsid w:val="00501604"/>
    <w:rsid w:val="00502A45"/>
    <w:rsid w:val="0052423D"/>
    <w:rsid w:val="0054770A"/>
    <w:rsid w:val="005636B1"/>
    <w:rsid w:val="00577C8D"/>
    <w:rsid w:val="00581A92"/>
    <w:rsid w:val="00590289"/>
    <w:rsid w:val="005937E3"/>
    <w:rsid w:val="0059703D"/>
    <w:rsid w:val="005A1B3E"/>
    <w:rsid w:val="005A1C76"/>
    <w:rsid w:val="005B38CE"/>
    <w:rsid w:val="005E22C9"/>
    <w:rsid w:val="005F03CE"/>
    <w:rsid w:val="005F3340"/>
    <w:rsid w:val="00612E1B"/>
    <w:rsid w:val="006169F9"/>
    <w:rsid w:val="00622783"/>
    <w:rsid w:val="0062531A"/>
    <w:rsid w:val="006379F0"/>
    <w:rsid w:val="0067406F"/>
    <w:rsid w:val="006750C2"/>
    <w:rsid w:val="0068036B"/>
    <w:rsid w:val="006902CB"/>
    <w:rsid w:val="006920FF"/>
    <w:rsid w:val="006A14A8"/>
    <w:rsid w:val="006A26D5"/>
    <w:rsid w:val="006A2A19"/>
    <w:rsid w:val="006B2D2B"/>
    <w:rsid w:val="006B4720"/>
    <w:rsid w:val="006B4FE1"/>
    <w:rsid w:val="006B6AA7"/>
    <w:rsid w:val="006B7D94"/>
    <w:rsid w:val="006D42F0"/>
    <w:rsid w:val="00704897"/>
    <w:rsid w:val="007071F9"/>
    <w:rsid w:val="007107DA"/>
    <w:rsid w:val="007253B9"/>
    <w:rsid w:val="00727B89"/>
    <w:rsid w:val="00744F3B"/>
    <w:rsid w:val="0075287E"/>
    <w:rsid w:val="00754CD3"/>
    <w:rsid w:val="007623A4"/>
    <w:rsid w:val="00765741"/>
    <w:rsid w:val="00773129"/>
    <w:rsid w:val="00773D5C"/>
    <w:rsid w:val="00773F14"/>
    <w:rsid w:val="007743EC"/>
    <w:rsid w:val="007858EB"/>
    <w:rsid w:val="00791871"/>
    <w:rsid w:val="007A31FF"/>
    <w:rsid w:val="007B4661"/>
    <w:rsid w:val="007B7F4A"/>
    <w:rsid w:val="007C6235"/>
    <w:rsid w:val="007D018B"/>
    <w:rsid w:val="007D503E"/>
    <w:rsid w:val="007E31BE"/>
    <w:rsid w:val="008048A1"/>
    <w:rsid w:val="00807356"/>
    <w:rsid w:val="00830E4A"/>
    <w:rsid w:val="00846B83"/>
    <w:rsid w:val="00846F69"/>
    <w:rsid w:val="00864F47"/>
    <w:rsid w:val="00866396"/>
    <w:rsid w:val="008679DC"/>
    <w:rsid w:val="0087722A"/>
    <w:rsid w:val="0088163E"/>
    <w:rsid w:val="008A37CD"/>
    <w:rsid w:val="008B1BE2"/>
    <w:rsid w:val="008B3CF1"/>
    <w:rsid w:val="008B7FC0"/>
    <w:rsid w:val="008C4299"/>
    <w:rsid w:val="008D4316"/>
    <w:rsid w:val="008D5618"/>
    <w:rsid w:val="008E786F"/>
    <w:rsid w:val="008F2272"/>
    <w:rsid w:val="008F4C2C"/>
    <w:rsid w:val="008F7D8F"/>
    <w:rsid w:val="00911873"/>
    <w:rsid w:val="00913045"/>
    <w:rsid w:val="00921665"/>
    <w:rsid w:val="009236D5"/>
    <w:rsid w:val="009408FC"/>
    <w:rsid w:val="00953325"/>
    <w:rsid w:val="00953F34"/>
    <w:rsid w:val="009661B1"/>
    <w:rsid w:val="009730AB"/>
    <w:rsid w:val="00975AD3"/>
    <w:rsid w:val="00980021"/>
    <w:rsid w:val="009B6948"/>
    <w:rsid w:val="009B7B44"/>
    <w:rsid w:val="009C0D54"/>
    <w:rsid w:val="009C6895"/>
    <w:rsid w:val="009D2089"/>
    <w:rsid w:val="009F41BA"/>
    <w:rsid w:val="009F6A6E"/>
    <w:rsid w:val="00A112D7"/>
    <w:rsid w:val="00A21007"/>
    <w:rsid w:val="00A21A16"/>
    <w:rsid w:val="00A302E0"/>
    <w:rsid w:val="00A30A7C"/>
    <w:rsid w:val="00A442CE"/>
    <w:rsid w:val="00A50D17"/>
    <w:rsid w:val="00A61A38"/>
    <w:rsid w:val="00A76288"/>
    <w:rsid w:val="00A80960"/>
    <w:rsid w:val="00A84486"/>
    <w:rsid w:val="00A86415"/>
    <w:rsid w:val="00A87A11"/>
    <w:rsid w:val="00A92827"/>
    <w:rsid w:val="00AA4597"/>
    <w:rsid w:val="00AB0086"/>
    <w:rsid w:val="00AC754D"/>
    <w:rsid w:val="00AD25D6"/>
    <w:rsid w:val="00AE1339"/>
    <w:rsid w:val="00AE32EA"/>
    <w:rsid w:val="00AE7FC9"/>
    <w:rsid w:val="00AF57A0"/>
    <w:rsid w:val="00B02074"/>
    <w:rsid w:val="00B07593"/>
    <w:rsid w:val="00B24CAB"/>
    <w:rsid w:val="00B25A7D"/>
    <w:rsid w:val="00B32C60"/>
    <w:rsid w:val="00B32FE5"/>
    <w:rsid w:val="00B43693"/>
    <w:rsid w:val="00B46B4F"/>
    <w:rsid w:val="00B474BB"/>
    <w:rsid w:val="00B57452"/>
    <w:rsid w:val="00B75BEC"/>
    <w:rsid w:val="00B77A15"/>
    <w:rsid w:val="00BB6EA0"/>
    <w:rsid w:val="00BD2978"/>
    <w:rsid w:val="00BD59C8"/>
    <w:rsid w:val="00BE3562"/>
    <w:rsid w:val="00BF0E9E"/>
    <w:rsid w:val="00C00D0C"/>
    <w:rsid w:val="00C02D93"/>
    <w:rsid w:val="00C04AD4"/>
    <w:rsid w:val="00C06FE4"/>
    <w:rsid w:val="00C12849"/>
    <w:rsid w:val="00C20DC5"/>
    <w:rsid w:val="00C259C0"/>
    <w:rsid w:val="00C3100F"/>
    <w:rsid w:val="00C336EE"/>
    <w:rsid w:val="00C35937"/>
    <w:rsid w:val="00C363F8"/>
    <w:rsid w:val="00C506EC"/>
    <w:rsid w:val="00C562F1"/>
    <w:rsid w:val="00C62E4A"/>
    <w:rsid w:val="00C71181"/>
    <w:rsid w:val="00C71DC1"/>
    <w:rsid w:val="00C75741"/>
    <w:rsid w:val="00C803C9"/>
    <w:rsid w:val="00C80FAD"/>
    <w:rsid w:val="00C83C0B"/>
    <w:rsid w:val="00C9000E"/>
    <w:rsid w:val="00C9443E"/>
    <w:rsid w:val="00C96892"/>
    <w:rsid w:val="00CA29DC"/>
    <w:rsid w:val="00CA32F7"/>
    <w:rsid w:val="00CE04AD"/>
    <w:rsid w:val="00D01F13"/>
    <w:rsid w:val="00D23C99"/>
    <w:rsid w:val="00D340AE"/>
    <w:rsid w:val="00D5064A"/>
    <w:rsid w:val="00D50708"/>
    <w:rsid w:val="00D55217"/>
    <w:rsid w:val="00D61170"/>
    <w:rsid w:val="00D849CE"/>
    <w:rsid w:val="00D85675"/>
    <w:rsid w:val="00D97D3B"/>
    <w:rsid w:val="00DA673F"/>
    <w:rsid w:val="00DC3F48"/>
    <w:rsid w:val="00DD3D51"/>
    <w:rsid w:val="00DE44A8"/>
    <w:rsid w:val="00DF53ED"/>
    <w:rsid w:val="00DF7534"/>
    <w:rsid w:val="00E016A6"/>
    <w:rsid w:val="00E04E7C"/>
    <w:rsid w:val="00E12B84"/>
    <w:rsid w:val="00E177BE"/>
    <w:rsid w:val="00E31B7B"/>
    <w:rsid w:val="00E32C73"/>
    <w:rsid w:val="00E52AA1"/>
    <w:rsid w:val="00E6697C"/>
    <w:rsid w:val="00E6797D"/>
    <w:rsid w:val="00E67E6F"/>
    <w:rsid w:val="00E745F5"/>
    <w:rsid w:val="00E82A10"/>
    <w:rsid w:val="00E84030"/>
    <w:rsid w:val="00E904DF"/>
    <w:rsid w:val="00E9213D"/>
    <w:rsid w:val="00EC653F"/>
    <w:rsid w:val="00ED1DE7"/>
    <w:rsid w:val="00ED7253"/>
    <w:rsid w:val="00ED72C1"/>
    <w:rsid w:val="00EE2491"/>
    <w:rsid w:val="00EE26A1"/>
    <w:rsid w:val="00EE4979"/>
    <w:rsid w:val="00EF0CFE"/>
    <w:rsid w:val="00EF2629"/>
    <w:rsid w:val="00F02F8D"/>
    <w:rsid w:val="00F03E36"/>
    <w:rsid w:val="00F040F4"/>
    <w:rsid w:val="00F05A58"/>
    <w:rsid w:val="00F126C1"/>
    <w:rsid w:val="00F3384F"/>
    <w:rsid w:val="00F47AC1"/>
    <w:rsid w:val="00F51637"/>
    <w:rsid w:val="00F537A0"/>
    <w:rsid w:val="00F6133D"/>
    <w:rsid w:val="00F719C8"/>
    <w:rsid w:val="00F7687A"/>
    <w:rsid w:val="00F813B3"/>
    <w:rsid w:val="00F82B9F"/>
    <w:rsid w:val="00F84475"/>
    <w:rsid w:val="00F900E3"/>
    <w:rsid w:val="00F90773"/>
    <w:rsid w:val="00FA2314"/>
    <w:rsid w:val="00FA2379"/>
    <w:rsid w:val="00FA3ACE"/>
    <w:rsid w:val="00FA5392"/>
    <w:rsid w:val="00FB19F0"/>
    <w:rsid w:val="00FB7656"/>
    <w:rsid w:val="00FD4678"/>
    <w:rsid w:val="00FF528E"/>
    <w:rsid w:val="00FF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E12CC"/>
  <w15:chartTrackingRefBased/>
  <w15:docId w15:val="{98B22824-70FE-4497-89F7-B4F28FFE9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7E6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276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2762"/>
  </w:style>
  <w:style w:type="paragraph" w:styleId="Footer">
    <w:name w:val="footer"/>
    <w:basedOn w:val="Normal"/>
    <w:link w:val="FooterChar"/>
    <w:uiPriority w:val="99"/>
    <w:unhideWhenUsed/>
    <w:rsid w:val="000D276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2762"/>
  </w:style>
  <w:style w:type="paragraph" w:styleId="ListParagraph">
    <w:name w:val="List Paragraph"/>
    <w:basedOn w:val="Normal"/>
    <w:uiPriority w:val="34"/>
    <w:qFormat/>
    <w:rsid w:val="00B0207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0FD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FD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54CD3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4CD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54CD3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54CD3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3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4</TotalTime>
  <Pages>6</Pages>
  <Words>842</Words>
  <Characters>480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e,Nicholas</dc:creator>
  <cp:keywords/>
  <dc:description/>
  <cp:lastModifiedBy>Price,Nicholas</cp:lastModifiedBy>
  <cp:revision>18</cp:revision>
  <dcterms:created xsi:type="dcterms:W3CDTF">2020-05-20T04:00:00Z</dcterms:created>
  <dcterms:modified xsi:type="dcterms:W3CDTF">2020-08-22T14:16:00Z</dcterms:modified>
</cp:coreProperties>
</file>